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1E0C0" w14:textId="77777777" w:rsidR="00A70C8C" w:rsidRP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b/>
          <w:bCs/>
          <w:sz w:val="22"/>
          <w:lang w:val="en-GB" w:eastAsia="sv-SE"/>
        </w:rPr>
      </w:pPr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COREQ (COnsolidated criteria for REporting Qualitative research) Checklist</w:t>
      </w:r>
    </w:p>
    <w:p w14:paraId="7F828C5B" w14:textId="77777777" w:rsid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sz w:val="22"/>
          <w:lang w:val="en-GB" w:eastAsia="sv-SE"/>
        </w:rPr>
      </w:pPr>
    </w:p>
    <w:p w14:paraId="59C8EE82" w14:textId="618FBD9D" w:rsidR="005826AB" w:rsidRPr="00024CBE" w:rsidRDefault="00711F45" w:rsidP="001075F5">
      <w:pPr>
        <w:rPr>
          <w:rFonts w:asciiTheme="minorHAnsi" w:hAnsiTheme="minorHAnsi"/>
          <w:kern w:val="2"/>
          <w:sz w:val="22"/>
          <w:lang w:val="en-US"/>
          <w14:ligatures w14:val="standardContextual"/>
        </w:rPr>
      </w:pPr>
      <w:bookmarkStart w:id="0" w:name="_Hlk69574981"/>
      <w:bookmarkStart w:id="1" w:name="OLE_LINK1"/>
      <w:r w:rsidRPr="0036499B">
        <w:rPr>
          <w:rFonts w:asciiTheme="minorHAnsi" w:hAnsiTheme="minorHAnsi" w:cstheme="minorHAnsi"/>
          <w:szCs w:val="24"/>
          <w:lang w:val="en-GB"/>
        </w:rPr>
        <w:t xml:space="preserve">Title: </w:t>
      </w:r>
      <w:bookmarkEnd w:id="0"/>
      <w:bookmarkEnd w:id="1"/>
      <w:r w:rsidR="00893940" w:rsidRPr="00893940">
        <w:rPr>
          <w:rFonts w:asciiTheme="minorHAnsi" w:hAnsiTheme="minorHAnsi" w:cstheme="minorHAnsi"/>
          <w:b/>
          <w:bCs/>
          <w:szCs w:val="24"/>
          <w:lang w:val="en-US"/>
        </w:rPr>
        <w:t>Barriers and Facilitators in implementation of a digital mental health intervention in rural India: Findings from the Process Evaluation of the SMART Mental Health cRCT</w:t>
      </w:r>
    </w:p>
    <w:p w14:paraId="7A0935EC" w14:textId="0C72E85E" w:rsidR="00711F45" w:rsidRPr="005826AB" w:rsidRDefault="00711F45" w:rsidP="0036499B">
      <w:pPr>
        <w:spacing w:before="240" w:after="240" w:line="360" w:lineRule="auto"/>
        <w:rPr>
          <w:rFonts w:asciiTheme="minorHAnsi" w:eastAsia="Times New Roman" w:hAnsiTheme="minorHAnsi" w:cstheme="minorHAnsi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8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53"/>
        <w:gridCol w:w="656"/>
        <w:gridCol w:w="4520"/>
        <w:gridCol w:w="16"/>
        <w:gridCol w:w="284"/>
        <w:gridCol w:w="1524"/>
      </w:tblGrid>
      <w:tr w:rsidR="009355ED" w:rsidRPr="00A04EFD" w14:paraId="40967349" w14:textId="77777777" w:rsidTr="00B80CD3">
        <w:trPr>
          <w:trHeight w:val="533"/>
        </w:trPr>
        <w:tc>
          <w:tcPr>
            <w:tcW w:w="1696" w:type="dxa"/>
            <w:shd w:val="clear" w:color="auto" w:fill="C0C0C0"/>
          </w:tcPr>
          <w:p w14:paraId="32088AB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1012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opic</w:t>
            </w:r>
          </w:p>
        </w:tc>
        <w:tc>
          <w:tcPr>
            <w:tcW w:w="709" w:type="dxa"/>
            <w:gridSpan w:val="2"/>
            <w:shd w:val="clear" w:color="auto" w:fill="C0C0C0"/>
          </w:tcPr>
          <w:p w14:paraId="0CBF978F" w14:textId="37E470AC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It</w:t>
            </w:r>
            <w:r w:rsidR="00B80CD3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e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m No.</w:t>
            </w:r>
          </w:p>
        </w:tc>
        <w:tc>
          <w:tcPr>
            <w:tcW w:w="4520" w:type="dxa"/>
            <w:shd w:val="clear" w:color="auto" w:fill="C0C0C0"/>
          </w:tcPr>
          <w:p w14:paraId="2D25F815" w14:textId="77777777" w:rsidR="009355ED" w:rsidRPr="00A04EFD" w:rsidRDefault="009355ED" w:rsidP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Guid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Questions/Description</w:t>
            </w:r>
          </w:p>
        </w:tc>
        <w:tc>
          <w:tcPr>
            <w:tcW w:w="300" w:type="dxa"/>
            <w:gridSpan w:val="2"/>
            <w:shd w:val="clear" w:color="auto" w:fill="C0C0C0"/>
          </w:tcPr>
          <w:p w14:paraId="24AAFAC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C0C0C0"/>
          </w:tcPr>
          <w:p w14:paraId="4E6339C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on</w:t>
            </w:r>
          </w:p>
          <w:p w14:paraId="4FAD25F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Pag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No.</w:t>
            </w:r>
          </w:p>
        </w:tc>
      </w:tr>
      <w:tr w:rsidR="009355ED" w:rsidRPr="00D80F22" w14:paraId="0F8EB5EF" w14:textId="77777777" w:rsidTr="009355ED">
        <w:trPr>
          <w:trHeight w:val="289"/>
        </w:trPr>
        <w:tc>
          <w:tcPr>
            <w:tcW w:w="8749" w:type="dxa"/>
            <w:gridSpan w:val="7"/>
          </w:tcPr>
          <w:p w14:paraId="66D1895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1: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eam</w:t>
            </w:r>
            <w:r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ﬂexivity</w:t>
            </w:r>
          </w:p>
        </w:tc>
      </w:tr>
      <w:tr w:rsidR="009355ED" w:rsidRPr="00A04EFD" w14:paraId="4FC36CB3" w14:textId="77777777" w:rsidTr="009355ED">
        <w:trPr>
          <w:trHeight w:val="265"/>
        </w:trPr>
        <w:tc>
          <w:tcPr>
            <w:tcW w:w="8749" w:type="dxa"/>
            <w:gridSpan w:val="7"/>
          </w:tcPr>
          <w:p w14:paraId="70E657CE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Personal</w:t>
            </w:r>
            <w:r w:rsidRPr="00A04EFD">
              <w:rPr>
                <w:rFonts w:ascii="Calibri" w:eastAsiaTheme="minorEastAsia" w:hAnsi="Calibri" w:cs="Calibri"/>
                <w:i/>
                <w:i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characteristics</w:t>
            </w:r>
          </w:p>
        </w:tc>
      </w:tr>
      <w:tr w:rsidR="009355ED" w:rsidRPr="00CD30A5" w14:paraId="5C3CBAA3" w14:textId="77777777" w:rsidTr="00B80CD3">
        <w:trPr>
          <w:trHeight w:val="267"/>
        </w:trPr>
        <w:tc>
          <w:tcPr>
            <w:tcW w:w="1696" w:type="dxa"/>
          </w:tcPr>
          <w:p w14:paraId="172DFA6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/facilitator</w:t>
            </w:r>
          </w:p>
        </w:tc>
        <w:tc>
          <w:tcPr>
            <w:tcW w:w="709" w:type="dxa"/>
            <w:gridSpan w:val="2"/>
          </w:tcPr>
          <w:p w14:paraId="59EC000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520" w:type="dxa"/>
          </w:tcPr>
          <w:p w14:paraId="4DCB139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i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/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duc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02BB876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F459A48" w14:textId="3B61747F" w:rsidR="009355ED" w:rsidRPr="00AD6185" w:rsidRDefault="00FD7C87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FD724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A04EFD" w14:paraId="3EC368DD" w14:textId="77777777" w:rsidTr="00B80CD3">
        <w:trPr>
          <w:trHeight w:val="265"/>
        </w:trPr>
        <w:tc>
          <w:tcPr>
            <w:tcW w:w="1696" w:type="dxa"/>
          </w:tcPr>
          <w:p w14:paraId="20D0E12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</w:t>
            </w:r>
          </w:p>
        </w:tc>
        <w:tc>
          <w:tcPr>
            <w:tcW w:w="709" w:type="dxa"/>
            <w:gridSpan w:val="2"/>
          </w:tcPr>
          <w:p w14:paraId="085A31CB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4520" w:type="dxa"/>
          </w:tcPr>
          <w:p w14:paraId="0734FB10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’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? E.g.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D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D</w:t>
            </w:r>
          </w:p>
        </w:tc>
        <w:tc>
          <w:tcPr>
            <w:tcW w:w="300" w:type="dxa"/>
            <w:gridSpan w:val="2"/>
          </w:tcPr>
          <w:p w14:paraId="16903EC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36C500FB" w14:textId="61858C7F" w:rsidR="009355ED" w:rsidRPr="00AD6185" w:rsidRDefault="0053182A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3E31C6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CD30A5" w14:paraId="4BB11488" w14:textId="77777777" w:rsidTr="00B80CD3">
        <w:trPr>
          <w:trHeight w:val="266"/>
        </w:trPr>
        <w:tc>
          <w:tcPr>
            <w:tcW w:w="1696" w:type="dxa"/>
          </w:tcPr>
          <w:p w14:paraId="699AAB4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</w:p>
        </w:tc>
        <w:tc>
          <w:tcPr>
            <w:tcW w:w="709" w:type="dxa"/>
            <w:gridSpan w:val="2"/>
          </w:tcPr>
          <w:p w14:paraId="6DAA413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520" w:type="dxa"/>
          </w:tcPr>
          <w:p w14:paraId="37960865" w14:textId="77777777" w:rsidR="009355ED" w:rsidRPr="00234620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234620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234620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ir</w:t>
            </w:r>
            <w:r w:rsidRPr="00234620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  <w:r w:rsidRPr="00234620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t</w:t>
            </w:r>
            <w:r w:rsidRPr="00234620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234620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ime</w:t>
            </w:r>
            <w:r w:rsidRPr="00234620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234620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234620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 study?</w:t>
            </w:r>
          </w:p>
        </w:tc>
        <w:tc>
          <w:tcPr>
            <w:tcW w:w="300" w:type="dxa"/>
            <w:gridSpan w:val="2"/>
          </w:tcPr>
          <w:p w14:paraId="11CCE3E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7C51081C" w14:textId="51E214C8" w:rsidR="009355ED" w:rsidRPr="00AD6185" w:rsidRDefault="0053182A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3E31C6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CD30A5" w14:paraId="5FC6BC5E" w14:textId="77777777" w:rsidTr="00B80CD3">
        <w:trPr>
          <w:trHeight w:val="265"/>
        </w:trPr>
        <w:tc>
          <w:tcPr>
            <w:tcW w:w="1696" w:type="dxa"/>
          </w:tcPr>
          <w:p w14:paraId="636D70B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ender</w:t>
            </w:r>
          </w:p>
        </w:tc>
        <w:tc>
          <w:tcPr>
            <w:tcW w:w="709" w:type="dxa"/>
            <w:gridSpan w:val="2"/>
          </w:tcPr>
          <w:p w14:paraId="7889BEA5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4520" w:type="dxa"/>
          </w:tcPr>
          <w:p w14:paraId="5763B98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male?</w:t>
            </w:r>
          </w:p>
        </w:tc>
        <w:tc>
          <w:tcPr>
            <w:tcW w:w="300" w:type="dxa"/>
            <w:gridSpan w:val="2"/>
          </w:tcPr>
          <w:p w14:paraId="27D2289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446B346B" w14:textId="5916C907" w:rsidR="009355ED" w:rsidRPr="00AD6185" w:rsidRDefault="002E7F4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593506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CD30A5" w14:paraId="730EBAB3" w14:textId="77777777" w:rsidTr="00B80CD3">
        <w:trPr>
          <w:trHeight w:val="265"/>
        </w:trPr>
        <w:tc>
          <w:tcPr>
            <w:tcW w:w="1696" w:type="dxa"/>
          </w:tcPr>
          <w:p w14:paraId="663557A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</w:p>
        </w:tc>
        <w:tc>
          <w:tcPr>
            <w:tcW w:w="709" w:type="dxa"/>
            <w:gridSpan w:val="2"/>
          </w:tcPr>
          <w:p w14:paraId="276FDADD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20" w:type="dxa"/>
          </w:tcPr>
          <w:p w14:paraId="092C112D" w14:textId="77777777" w:rsidR="009355ED" w:rsidRPr="00A363E0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highlight w:val="yellow"/>
                <w:lang w:val="en-GB" w:eastAsia="sv-SE"/>
              </w:rPr>
            </w:pP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14E87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14E87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14E87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  <w:r w:rsidRPr="00A14E87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14E87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14E87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14E87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14E87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ave?</w:t>
            </w:r>
          </w:p>
        </w:tc>
        <w:tc>
          <w:tcPr>
            <w:tcW w:w="300" w:type="dxa"/>
            <w:gridSpan w:val="2"/>
          </w:tcPr>
          <w:p w14:paraId="7A9BAA5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0E38269" w14:textId="3DB2B7DC" w:rsidR="009355ED" w:rsidRPr="00AD6185" w:rsidRDefault="002E7F4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Page </w:t>
            </w:r>
            <w:r w:rsidR="00593506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A04EFD" w14:paraId="5EE96CEF" w14:textId="77777777" w:rsidTr="009355ED">
        <w:trPr>
          <w:trHeight w:val="533"/>
        </w:trPr>
        <w:tc>
          <w:tcPr>
            <w:tcW w:w="8749" w:type="dxa"/>
            <w:gridSpan w:val="7"/>
          </w:tcPr>
          <w:p w14:paraId="171D6CF3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jc w:val="center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Relationship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with participants</w:t>
            </w:r>
          </w:p>
        </w:tc>
      </w:tr>
      <w:tr w:rsidR="009355ED" w:rsidRPr="00CD30A5" w14:paraId="0B8EC3A3" w14:textId="77777777" w:rsidTr="00B80CD3">
        <w:trPr>
          <w:trHeight w:val="265"/>
        </w:trPr>
        <w:tc>
          <w:tcPr>
            <w:tcW w:w="1696" w:type="dxa"/>
          </w:tcPr>
          <w:p w14:paraId="3C04F1A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</w:p>
        </w:tc>
        <w:tc>
          <w:tcPr>
            <w:tcW w:w="709" w:type="dxa"/>
            <w:gridSpan w:val="2"/>
          </w:tcPr>
          <w:p w14:paraId="24B8666C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4520" w:type="dxa"/>
          </w:tcPr>
          <w:p w14:paraId="513DF84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i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cement?</w:t>
            </w:r>
          </w:p>
        </w:tc>
        <w:tc>
          <w:tcPr>
            <w:tcW w:w="300" w:type="dxa"/>
            <w:gridSpan w:val="2"/>
          </w:tcPr>
          <w:p w14:paraId="516A9ABA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1BEB0BC" w14:textId="71FBE43C" w:rsidR="009355ED" w:rsidRPr="00C32626" w:rsidRDefault="004674DF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A4698B" w14:paraId="4203314A" w14:textId="77777777" w:rsidTr="00917064">
        <w:trPr>
          <w:trHeight w:val="84"/>
        </w:trPr>
        <w:tc>
          <w:tcPr>
            <w:tcW w:w="1696" w:type="dxa"/>
          </w:tcPr>
          <w:p w14:paraId="7EF4058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ledg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</w:p>
        </w:tc>
        <w:tc>
          <w:tcPr>
            <w:tcW w:w="709" w:type="dxa"/>
            <w:gridSpan w:val="2"/>
          </w:tcPr>
          <w:p w14:paraId="7285F20A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4520" w:type="dxa"/>
          </w:tcPr>
          <w:p w14:paraId="17A3560F" w14:textId="77777777" w:rsidR="009355ED" w:rsidRPr="00E30B04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E30B04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E30B04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?</w:t>
            </w:r>
            <w:r w:rsidRPr="00E30B04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E30B04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rsonal goals,</w:t>
            </w:r>
            <w:r w:rsidRPr="00E30B04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</w:t>
            </w:r>
            <w:r w:rsidRPr="00E30B04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E30B04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oing</w:t>
            </w:r>
            <w:r w:rsidRPr="00E30B04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E30B04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E30B04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</w:p>
        </w:tc>
        <w:tc>
          <w:tcPr>
            <w:tcW w:w="300" w:type="dxa"/>
            <w:gridSpan w:val="2"/>
          </w:tcPr>
          <w:p w14:paraId="70292AA1" w14:textId="77777777" w:rsidR="009355ED" w:rsidRPr="00C32626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765550A1" w14:textId="232E50D0" w:rsidR="009355ED" w:rsidRPr="00C32626" w:rsidRDefault="00035408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7</w:t>
            </w:r>
          </w:p>
        </w:tc>
      </w:tr>
      <w:tr w:rsidR="009355ED" w:rsidRPr="00CD30A5" w14:paraId="454BF277" w14:textId="77777777" w:rsidTr="00917064">
        <w:trPr>
          <w:trHeight w:val="83"/>
        </w:trPr>
        <w:tc>
          <w:tcPr>
            <w:tcW w:w="1696" w:type="dxa"/>
          </w:tcPr>
          <w:p w14:paraId="0F86C704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</w:p>
        </w:tc>
        <w:tc>
          <w:tcPr>
            <w:tcW w:w="709" w:type="dxa"/>
            <w:gridSpan w:val="2"/>
          </w:tcPr>
          <w:p w14:paraId="408DA3D8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4520" w:type="dxa"/>
          </w:tcPr>
          <w:p w14:paraId="14D3629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ewer/facilitator?</w:t>
            </w:r>
          </w:p>
          <w:p w14:paraId="0C79515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ias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ssumptions, reas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est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 topic</w:t>
            </w:r>
          </w:p>
        </w:tc>
        <w:tc>
          <w:tcPr>
            <w:tcW w:w="300" w:type="dxa"/>
            <w:gridSpan w:val="2"/>
          </w:tcPr>
          <w:p w14:paraId="2532F37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4"/>
                <w:szCs w:val="4"/>
                <w:lang w:val="en-GB" w:eastAsia="sv-SE"/>
              </w:rPr>
            </w:pPr>
          </w:p>
        </w:tc>
        <w:tc>
          <w:tcPr>
            <w:tcW w:w="1524" w:type="dxa"/>
          </w:tcPr>
          <w:p w14:paraId="59C44412" w14:textId="28992E60" w:rsidR="009355ED" w:rsidRPr="005B1A35" w:rsidRDefault="00593506" w:rsidP="00C944B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7</w:t>
            </w:r>
          </w:p>
        </w:tc>
      </w:tr>
      <w:tr w:rsidR="009355ED" w:rsidRPr="00A04EFD" w14:paraId="0B2C7CB5" w14:textId="77777777" w:rsidTr="009355ED">
        <w:trPr>
          <w:trHeight w:val="265"/>
        </w:trPr>
        <w:tc>
          <w:tcPr>
            <w:tcW w:w="8749" w:type="dxa"/>
            <w:gridSpan w:val="7"/>
          </w:tcPr>
          <w:p w14:paraId="0DA1970D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2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Study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esign</w:t>
            </w:r>
          </w:p>
        </w:tc>
      </w:tr>
      <w:tr w:rsidR="009355ED" w:rsidRPr="00A04EFD" w14:paraId="02B4D37B" w14:textId="77777777" w:rsidTr="009355ED">
        <w:trPr>
          <w:trHeight w:val="265"/>
        </w:trPr>
        <w:tc>
          <w:tcPr>
            <w:tcW w:w="8749" w:type="dxa"/>
            <w:gridSpan w:val="7"/>
          </w:tcPr>
          <w:p w14:paraId="44B8DAF5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Theoretical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7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framework</w:t>
            </w:r>
          </w:p>
        </w:tc>
      </w:tr>
      <w:tr w:rsidR="009355ED" w:rsidRPr="00A04EFD" w14:paraId="695F0C7C" w14:textId="77777777" w:rsidTr="00B80CD3">
        <w:trPr>
          <w:trHeight w:val="1071"/>
        </w:trPr>
        <w:tc>
          <w:tcPr>
            <w:tcW w:w="1696" w:type="dxa"/>
          </w:tcPr>
          <w:p w14:paraId="6E21CD6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7" w:right="1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Methodological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ientation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 Theory</w:t>
            </w:r>
          </w:p>
        </w:tc>
        <w:tc>
          <w:tcPr>
            <w:tcW w:w="709" w:type="dxa"/>
            <w:gridSpan w:val="2"/>
          </w:tcPr>
          <w:p w14:paraId="21D2D433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4520" w:type="dxa"/>
          </w:tcPr>
          <w:p w14:paraId="30236DD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96" w:right="199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 methodological orientation was stated to underpin the study? e.g.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n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ory, discou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thnography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enomenology,</w:t>
            </w:r>
          </w:p>
          <w:p w14:paraId="5A39854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t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</w:t>
            </w:r>
          </w:p>
        </w:tc>
        <w:tc>
          <w:tcPr>
            <w:tcW w:w="300" w:type="dxa"/>
            <w:gridSpan w:val="2"/>
          </w:tcPr>
          <w:p w14:paraId="6BB9F8A2" w14:textId="77777777" w:rsidR="009355ED" w:rsidRPr="00D41AB7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1524" w:type="dxa"/>
          </w:tcPr>
          <w:p w14:paraId="58845FE0" w14:textId="4C20D251" w:rsidR="009355ED" w:rsidRPr="00AD6185" w:rsidRDefault="00D92D5C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593506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8</w:t>
            </w:r>
          </w:p>
        </w:tc>
      </w:tr>
      <w:tr w:rsidR="009355ED" w:rsidRPr="00A04EFD" w14:paraId="2EE66CAB" w14:textId="77777777" w:rsidTr="009355ED">
        <w:trPr>
          <w:trHeight w:val="265"/>
        </w:trPr>
        <w:tc>
          <w:tcPr>
            <w:tcW w:w="8749" w:type="dxa"/>
            <w:gridSpan w:val="7"/>
          </w:tcPr>
          <w:p w14:paraId="7E6ED167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</w:p>
          <w:p w14:paraId="7C644CE2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Participant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lection</w:t>
            </w:r>
          </w:p>
        </w:tc>
      </w:tr>
      <w:tr w:rsidR="009355ED" w:rsidRPr="00CD30A5" w14:paraId="7DE000A8" w14:textId="77777777" w:rsidTr="00B80CD3">
        <w:trPr>
          <w:trHeight w:val="549"/>
        </w:trPr>
        <w:tc>
          <w:tcPr>
            <w:tcW w:w="1696" w:type="dxa"/>
          </w:tcPr>
          <w:p w14:paraId="58E3AB9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ing</w:t>
            </w:r>
          </w:p>
        </w:tc>
        <w:tc>
          <w:tcPr>
            <w:tcW w:w="709" w:type="dxa"/>
            <w:gridSpan w:val="2"/>
            <w:vAlign w:val="center"/>
          </w:tcPr>
          <w:p w14:paraId="313BC1E3" w14:textId="35E40B1C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4520" w:type="dxa"/>
          </w:tcPr>
          <w:p w14:paraId="5C89F41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lected?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urposive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venience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,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ecutive,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nowball</w:t>
            </w:r>
          </w:p>
        </w:tc>
        <w:tc>
          <w:tcPr>
            <w:tcW w:w="300" w:type="dxa"/>
            <w:gridSpan w:val="2"/>
          </w:tcPr>
          <w:p w14:paraId="3366BD6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6"/>
                <w:szCs w:val="6"/>
                <w:lang w:val="en-GB" w:eastAsia="sv-SE"/>
              </w:rPr>
            </w:pPr>
          </w:p>
        </w:tc>
        <w:tc>
          <w:tcPr>
            <w:tcW w:w="1524" w:type="dxa"/>
          </w:tcPr>
          <w:p w14:paraId="077DBD9E" w14:textId="5811C72B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565260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A04EFD" w14:paraId="583B4A25" w14:textId="77777777" w:rsidTr="002D5EB0">
        <w:trPr>
          <w:trHeight w:val="759"/>
        </w:trPr>
        <w:tc>
          <w:tcPr>
            <w:tcW w:w="1696" w:type="dxa"/>
          </w:tcPr>
          <w:p w14:paraId="158617F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etho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</w:t>
            </w:r>
          </w:p>
        </w:tc>
        <w:tc>
          <w:tcPr>
            <w:tcW w:w="709" w:type="dxa"/>
            <w:gridSpan w:val="2"/>
            <w:vAlign w:val="center"/>
          </w:tcPr>
          <w:p w14:paraId="5451CD45" w14:textId="242927B3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400F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4520" w:type="dxa"/>
          </w:tcPr>
          <w:p w14:paraId="73346E13" w14:textId="1A2A9314" w:rsidR="009355ED" w:rsidRPr="00AD6185" w:rsidRDefault="009355ED" w:rsidP="00400F8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ed?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face-to-fac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lephon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il,</w:t>
            </w:r>
            <w:r w:rsidR="00400F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mail</w:t>
            </w:r>
          </w:p>
        </w:tc>
        <w:tc>
          <w:tcPr>
            <w:tcW w:w="300" w:type="dxa"/>
            <w:gridSpan w:val="2"/>
          </w:tcPr>
          <w:p w14:paraId="3D6FC417" w14:textId="77777777" w:rsidR="009355ED" w:rsidRPr="00AD6185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FFFFFF" w:themeFill="background1"/>
          </w:tcPr>
          <w:p w14:paraId="03C2837F" w14:textId="4B54BD37" w:rsidR="009355ED" w:rsidRPr="00AD6185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437380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CD30A5" w14:paraId="1E6C422B" w14:textId="77777777" w:rsidTr="00B80CD3">
        <w:trPr>
          <w:trHeight w:val="265"/>
        </w:trPr>
        <w:tc>
          <w:tcPr>
            <w:tcW w:w="1696" w:type="dxa"/>
          </w:tcPr>
          <w:p w14:paraId="7598515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ize</w:t>
            </w:r>
          </w:p>
        </w:tc>
        <w:tc>
          <w:tcPr>
            <w:tcW w:w="709" w:type="dxa"/>
            <w:gridSpan w:val="2"/>
          </w:tcPr>
          <w:p w14:paraId="6F74957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4520" w:type="dxa"/>
          </w:tcPr>
          <w:p w14:paraId="669819C0" w14:textId="77777777" w:rsidR="009355ED" w:rsidRPr="00AD6185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?</w:t>
            </w:r>
          </w:p>
        </w:tc>
        <w:tc>
          <w:tcPr>
            <w:tcW w:w="300" w:type="dxa"/>
            <w:gridSpan w:val="2"/>
          </w:tcPr>
          <w:p w14:paraId="7420DB40" w14:textId="77777777" w:rsidR="009355ED" w:rsidRPr="00AD6185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29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B8813CC" w14:textId="5DF226C5" w:rsidR="009355ED" w:rsidRPr="00AD6185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027200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A04EFD" w14:paraId="31E64F40" w14:textId="77777777" w:rsidTr="00917064">
        <w:trPr>
          <w:trHeight w:val="265"/>
        </w:trPr>
        <w:tc>
          <w:tcPr>
            <w:tcW w:w="1696" w:type="dxa"/>
          </w:tcPr>
          <w:p w14:paraId="3A3322E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participation</w:t>
            </w:r>
          </w:p>
        </w:tc>
        <w:tc>
          <w:tcPr>
            <w:tcW w:w="709" w:type="dxa"/>
            <w:gridSpan w:val="2"/>
          </w:tcPr>
          <w:p w14:paraId="56CF6D2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4520" w:type="dxa"/>
          </w:tcPr>
          <w:p w14:paraId="6E9B84E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opl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fus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 participat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ropp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?</w:t>
            </w:r>
          </w:p>
        </w:tc>
        <w:tc>
          <w:tcPr>
            <w:tcW w:w="300" w:type="dxa"/>
            <w:gridSpan w:val="2"/>
          </w:tcPr>
          <w:p w14:paraId="5F47596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7" w:after="0" w:line="233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F3EA900" w14:textId="2B1F3E4F" w:rsidR="009355ED" w:rsidRPr="00C32626" w:rsidRDefault="007B73DA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ne</w:t>
            </w:r>
          </w:p>
        </w:tc>
      </w:tr>
      <w:tr w:rsidR="009355ED" w:rsidRPr="00A04EFD" w14:paraId="6BA634BC" w14:textId="77777777" w:rsidTr="009355ED">
        <w:trPr>
          <w:trHeight w:val="266"/>
        </w:trPr>
        <w:tc>
          <w:tcPr>
            <w:tcW w:w="8749" w:type="dxa"/>
            <w:gridSpan w:val="7"/>
          </w:tcPr>
          <w:p w14:paraId="6B7B1374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tting</w:t>
            </w:r>
          </w:p>
        </w:tc>
      </w:tr>
      <w:tr w:rsidR="009355ED" w:rsidRPr="00CD30A5" w14:paraId="54B61EBB" w14:textId="77777777" w:rsidTr="00B80CD3">
        <w:trPr>
          <w:trHeight w:val="265"/>
        </w:trPr>
        <w:tc>
          <w:tcPr>
            <w:tcW w:w="1696" w:type="dxa"/>
          </w:tcPr>
          <w:p w14:paraId="62420A34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tting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ion</w:t>
            </w:r>
          </w:p>
        </w:tc>
        <w:tc>
          <w:tcPr>
            <w:tcW w:w="709" w:type="dxa"/>
            <w:gridSpan w:val="2"/>
          </w:tcPr>
          <w:p w14:paraId="1A8E5B1D" w14:textId="77FD6D51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4520" w:type="dxa"/>
          </w:tcPr>
          <w:p w14:paraId="624A226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 collected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me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inic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orkplace</w:t>
            </w:r>
          </w:p>
        </w:tc>
        <w:tc>
          <w:tcPr>
            <w:tcW w:w="300" w:type="dxa"/>
            <w:gridSpan w:val="2"/>
          </w:tcPr>
          <w:p w14:paraId="5117A6F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36CEC68" w14:textId="145FB9A6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380D40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CD30A5" w14:paraId="5E077009" w14:textId="77777777" w:rsidTr="00917064">
        <w:trPr>
          <w:trHeight w:val="516"/>
        </w:trPr>
        <w:tc>
          <w:tcPr>
            <w:tcW w:w="1696" w:type="dxa"/>
          </w:tcPr>
          <w:p w14:paraId="69C5DAA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c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</w:t>
            </w:r>
          </w:p>
          <w:p w14:paraId="66630A8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</w:p>
        </w:tc>
        <w:tc>
          <w:tcPr>
            <w:tcW w:w="709" w:type="dxa"/>
            <w:gridSpan w:val="2"/>
          </w:tcPr>
          <w:p w14:paraId="00976AD5" w14:textId="59707136" w:rsidR="009355ED" w:rsidRPr="00A04EFD" w:rsidRDefault="00D15A9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4520" w:type="dxa"/>
          </w:tcPr>
          <w:p w14:paraId="4BEA310A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yon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l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s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s?</w:t>
            </w:r>
          </w:p>
        </w:tc>
        <w:tc>
          <w:tcPr>
            <w:tcW w:w="300" w:type="dxa"/>
            <w:gridSpan w:val="2"/>
          </w:tcPr>
          <w:p w14:paraId="7268274B" w14:textId="77777777" w:rsidR="009355ED" w:rsidRPr="00EF780C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0B86BAC" w14:textId="7FCB34B1" w:rsidR="00EF780C" w:rsidRPr="00C32626" w:rsidRDefault="00914BAD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350F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A04EFD" w14:paraId="04E02FA6" w14:textId="77777777" w:rsidTr="00B80CD3">
        <w:trPr>
          <w:trHeight w:val="755"/>
        </w:trPr>
        <w:tc>
          <w:tcPr>
            <w:tcW w:w="1696" w:type="dxa"/>
          </w:tcPr>
          <w:p w14:paraId="5E61FF3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lastRenderedPageBreak/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</w:p>
        </w:tc>
        <w:tc>
          <w:tcPr>
            <w:tcW w:w="709" w:type="dxa"/>
            <w:gridSpan w:val="2"/>
          </w:tcPr>
          <w:p w14:paraId="70886A58" w14:textId="381E4CC6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4520" w:type="dxa"/>
          </w:tcPr>
          <w:p w14:paraId="3C64A6D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mport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?</w:t>
            </w:r>
            <w:r w:rsidRPr="00A04EFD">
              <w:rPr>
                <w:rFonts w:ascii="Calibri" w:eastAsiaTheme="minorEastAsia" w:hAnsi="Calibri" w:cs="Calibri"/>
                <w:spacing w:val="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demographic</w:t>
            </w:r>
          </w:p>
          <w:p w14:paraId="7C62072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e</w:t>
            </w:r>
          </w:p>
        </w:tc>
        <w:tc>
          <w:tcPr>
            <w:tcW w:w="300" w:type="dxa"/>
            <w:gridSpan w:val="2"/>
          </w:tcPr>
          <w:p w14:paraId="57BA77EE" w14:textId="77777777" w:rsidR="009355ED" w:rsidRPr="00EF780C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797C7FE" w14:textId="6F81B32A" w:rsidR="009355ED" w:rsidRPr="00C32626" w:rsidRDefault="00FB1819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7</w:t>
            </w:r>
          </w:p>
        </w:tc>
      </w:tr>
      <w:tr w:rsidR="009355ED" w:rsidRPr="00A04EFD" w14:paraId="70A3779F" w14:textId="77777777" w:rsidTr="009355ED">
        <w:trPr>
          <w:trHeight w:val="267"/>
        </w:trPr>
        <w:tc>
          <w:tcPr>
            <w:tcW w:w="8749" w:type="dxa"/>
            <w:gridSpan w:val="7"/>
          </w:tcPr>
          <w:p w14:paraId="279094A6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collection</w:t>
            </w:r>
          </w:p>
        </w:tc>
      </w:tr>
      <w:tr w:rsidR="009355ED" w:rsidRPr="00D92D5C" w14:paraId="50D97009" w14:textId="77777777" w:rsidTr="00B80CD3">
        <w:trPr>
          <w:trHeight w:val="844"/>
        </w:trPr>
        <w:tc>
          <w:tcPr>
            <w:tcW w:w="1696" w:type="dxa"/>
          </w:tcPr>
          <w:p w14:paraId="4A310E5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</w:t>
            </w:r>
          </w:p>
        </w:tc>
        <w:tc>
          <w:tcPr>
            <w:tcW w:w="709" w:type="dxa"/>
            <w:gridSpan w:val="2"/>
          </w:tcPr>
          <w:p w14:paraId="5700EC83" w14:textId="50606574" w:rsidR="009355ED" w:rsidRPr="00A04EFD" w:rsidRDefault="00423D5B" w:rsidP="00423D5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B80CD3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4520" w:type="dxa"/>
          </w:tcPr>
          <w:p w14:paraId="597E388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estion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mpt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?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ilot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sted?</w:t>
            </w:r>
          </w:p>
        </w:tc>
        <w:tc>
          <w:tcPr>
            <w:tcW w:w="300" w:type="dxa"/>
            <w:gridSpan w:val="2"/>
          </w:tcPr>
          <w:p w14:paraId="5A4C66B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left="72" w:right="-44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A14F3CA" w14:textId="3D8D9BEC" w:rsidR="009355ED" w:rsidRPr="00C32626" w:rsidRDefault="00AD6185" w:rsidP="00882F5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right="-44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74C60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5B1A35" w14:paraId="3757A80C" w14:textId="77777777" w:rsidTr="00B80CD3">
        <w:trPr>
          <w:trHeight w:val="265"/>
        </w:trPr>
        <w:tc>
          <w:tcPr>
            <w:tcW w:w="1696" w:type="dxa"/>
          </w:tcPr>
          <w:p w14:paraId="40ABF970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</w:p>
        </w:tc>
        <w:tc>
          <w:tcPr>
            <w:tcW w:w="709" w:type="dxa"/>
            <w:gridSpan w:val="2"/>
          </w:tcPr>
          <w:p w14:paraId="208D144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4520" w:type="dxa"/>
          </w:tcPr>
          <w:p w14:paraId="5F50CD46" w14:textId="1930EC16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rri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ye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?</w:t>
            </w:r>
          </w:p>
        </w:tc>
        <w:tc>
          <w:tcPr>
            <w:tcW w:w="300" w:type="dxa"/>
            <w:gridSpan w:val="2"/>
          </w:tcPr>
          <w:p w14:paraId="39DFE79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DC3B084" w14:textId="4B9A4D71" w:rsidR="009355ED" w:rsidRPr="00C32626" w:rsidRDefault="00AD618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7D501D" w14:paraId="075F22F3" w14:textId="77777777" w:rsidTr="007D501D">
        <w:trPr>
          <w:trHeight w:val="265"/>
        </w:trPr>
        <w:tc>
          <w:tcPr>
            <w:tcW w:w="1696" w:type="dxa"/>
          </w:tcPr>
          <w:p w14:paraId="38D6A40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/visual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</w:p>
        </w:tc>
        <w:tc>
          <w:tcPr>
            <w:tcW w:w="709" w:type="dxa"/>
            <w:gridSpan w:val="2"/>
          </w:tcPr>
          <w:p w14:paraId="1D5EBDC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4520" w:type="dxa"/>
          </w:tcPr>
          <w:p w14:paraId="56A3B8C9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sual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300" w:type="dxa"/>
            <w:gridSpan w:val="2"/>
          </w:tcPr>
          <w:p w14:paraId="61F4DF0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A1CA128" w14:textId="4C7E8326" w:rsidR="009355ED" w:rsidRPr="007D501D" w:rsidRDefault="00C34CF0" w:rsidP="005B1A3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Page </w:t>
            </w:r>
            <w:r w:rsidR="00331D2F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CD30A5" w14:paraId="564D6692" w14:textId="77777777" w:rsidTr="00B80CD3">
        <w:trPr>
          <w:trHeight w:val="265"/>
        </w:trPr>
        <w:tc>
          <w:tcPr>
            <w:tcW w:w="1696" w:type="dxa"/>
          </w:tcPr>
          <w:p w14:paraId="67CC663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iel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</w:p>
        </w:tc>
        <w:tc>
          <w:tcPr>
            <w:tcW w:w="709" w:type="dxa"/>
            <w:gridSpan w:val="2"/>
          </w:tcPr>
          <w:p w14:paraId="277A570D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4520" w:type="dxa"/>
          </w:tcPr>
          <w:p w14:paraId="1B6A45F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el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d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f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570C0AE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40BDDEC" w14:textId="62F2A350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</w:t>
            </w:r>
            <w:r w:rsidR="0029126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o</w:t>
            </w:r>
          </w:p>
        </w:tc>
      </w:tr>
      <w:tr w:rsidR="009355ED" w:rsidRPr="00CD30A5" w14:paraId="33B8F13A" w14:textId="77777777" w:rsidTr="00B80CD3">
        <w:trPr>
          <w:trHeight w:val="265"/>
        </w:trPr>
        <w:tc>
          <w:tcPr>
            <w:tcW w:w="1696" w:type="dxa"/>
          </w:tcPr>
          <w:p w14:paraId="7264E5F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</w:p>
        </w:tc>
        <w:tc>
          <w:tcPr>
            <w:tcW w:w="709" w:type="dxa"/>
            <w:gridSpan w:val="2"/>
          </w:tcPr>
          <w:p w14:paraId="23D67F3C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4520" w:type="dxa"/>
          </w:tcPr>
          <w:p w14:paraId="76DBE042" w14:textId="117019F8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6C373E6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E62147E" w14:textId="2230F455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176427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A04EFD" w14:paraId="219750CB" w14:textId="77777777" w:rsidTr="007D501D">
        <w:trPr>
          <w:trHeight w:val="265"/>
        </w:trPr>
        <w:tc>
          <w:tcPr>
            <w:tcW w:w="1696" w:type="dxa"/>
          </w:tcPr>
          <w:p w14:paraId="590B1489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</w:p>
        </w:tc>
        <w:tc>
          <w:tcPr>
            <w:tcW w:w="709" w:type="dxa"/>
            <w:gridSpan w:val="2"/>
          </w:tcPr>
          <w:p w14:paraId="191FBD24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4520" w:type="dxa"/>
          </w:tcPr>
          <w:p w14:paraId="71A7BAB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ed?</w:t>
            </w:r>
          </w:p>
        </w:tc>
        <w:tc>
          <w:tcPr>
            <w:tcW w:w="300" w:type="dxa"/>
            <w:gridSpan w:val="2"/>
          </w:tcPr>
          <w:p w14:paraId="4AB3A20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85BB763" w14:textId="7EE5CC0A" w:rsidR="009355ED" w:rsidRPr="00C32626" w:rsidRDefault="0053182A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3B7011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  <w:r w:rsidR="00010196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7</w:t>
            </w:r>
          </w:p>
        </w:tc>
      </w:tr>
      <w:tr w:rsidR="009355ED" w:rsidRPr="00CD30A5" w14:paraId="6D7C24AC" w14:textId="77777777" w:rsidTr="00B80CD3">
        <w:trPr>
          <w:trHeight w:val="267"/>
        </w:trPr>
        <w:tc>
          <w:tcPr>
            <w:tcW w:w="1696" w:type="dxa"/>
          </w:tcPr>
          <w:p w14:paraId="450350F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</w:p>
        </w:tc>
        <w:tc>
          <w:tcPr>
            <w:tcW w:w="709" w:type="dxa"/>
            <w:gridSpan w:val="2"/>
          </w:tcPr>
          <w:p w14:paraId="2B44F52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3</w:t>
            </w:r>
          </w:p>
        </w:tc>
        <w:tc>
          <w:tcPr>
            <w:tcW w:w="4520" w:type="dxa"/>
          </w:tcPr>
          <w:p w14:paraId="0F7ED86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rrection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?</w:t>
            </w:r>
          </w:p>
        </w:tc>
        <w:tc>
          <w:tcPr>
            <w:tcW w:w="300" w:type="dxa"/>
            <w:gridSpan w:val="2"/>
          </w:tcPr>
          <w:p w14:paraId="1041AAF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2485F48" w14:textId="0D396524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A04EFD" w14:paraId="2DD39B8E" w14:textId="77777777" w:rsidTr="009355ED">
        <w:trPr>
          <w:trHeight w:val="267"/>
        </w:trPr>
        <w:tc>
          <w:tcPr>
            <w:tcW w:w="8749" w:type="dxa"/>
            <w:gridSpan w:val="7"/>
          </w:tcPr>
          <w:p w14:paraId="4E97BA51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3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alysis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d ﬁndings</w:t>
            </w:r>
          </w:p>
        </w:tc>
      </w:tr>
      <w:tr w:rsidR="009355ED" w:rsidRPr="00A04EFD" w14:paraId="5E8D1355" w14:textId="77777777" w:rsidTr="009355ED">
        <w:trPr>
          <w:trHeight w:val="267"/>
        </w:trPr>
        <w:tc>
          <w:tcPr>
            <w:tcW w:w="8749" w:type="dxa"/>
            <w:gridSpan w:val="7"/>
          </w:tcPr>
          <w:p w14:paraId="2A03602B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analysis</w:t>
            </w:r>
          </w:p>
        </w:tc>
      </w:tr>
      <w:tr w:rsidR="009355ED" w:rsidRPr="00CD30A5" w14:paraId="67207508" w14:textId="77777777" w:rsidTr="007D501D">
        <w:trPr>
          <w:trHeight w:val="267"/>
        </w:trPr>
        <w:tc>
          <w:tcPr>
            <w:tcW w:w="1749" w:type="dxa"/>
            <w:gridSpan w:val="2"/>
          </w:tcPr>
          <w:p w14:paraId="652B892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</w:p>
        </w:tc>
        <w:tc>
          <w:tcPr>
            <w:tcW w:w="656" w:type="dxa"/>
          </w:tcPr>
          <w:p w14:paraId="523A99B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4536" w:type="dxa"/>
            <w:gridSpan w:val="2"/>
          </w:tcPr>
          <w:p w14:paraId="2D28639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d</w:t>
            </w:r>
            <w:r w:rsidRPr="00A04EFD">
              <w:rPr>
                <w:rFonts w:ascii="Calibri" w:eastAsiaTheme="minorEastAsia" w:hAnsi="Calibri" w:cs="Calibri"/>
                <w:spacing w:val="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01825F39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18BB161" w14:textId="318BC196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E64AAA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8</w:t>
            </w:r>
          </w:p>
        </w:tc>
      </w:tr>
      <w:tr w:rsidR="009355ED" w:rsidRPr="00CD30A5" w14:paraId="3636A087" w14:textId="77777777" w:rsidTr="00D15A95">
        <w:trPr>
          <w:trHeight w:val="267"/>
        </w:trPr>
        <w:tc>
          <w:tcPr>
            <w:tcW w:w="1749" w:type="dxa"/>
            <w:gridSpan w:val="2"/>
          </w:tcPr>
          <w:p w14:paraId="6336B25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</w:p>
          <w:p w14:paraId="4464C3E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</w:t>
            </w:r>
          </w:p>
        </w:tc>
        <w:tc>
          <w:tcPr>
            <w:tcW w:w="656" w:type="dxa"/>
          </w:tcPr>
          <w:p w14:paraId="68BCE210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36" w:type="dxa"/>
            <w:gridSpan w:val="2"/>
          </w:tcPr>
          <w:p w14:paraId="31397BE5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?</w:t>
            </w:r>
          </w:p>
        </w:tc>
        <w:tc>
          <w:tcPr>
            <w:tcW w:w="284" w:type="dxa"/>
          </w:tcPr>
          <w:p w14:paraId="0552D23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5584407" w14:textId="27178D8F" w:rsidR="009355ED" w:rsidRPr="00C32626" w:rsidRDefault="00AE6381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Supplementary file</w:t>
            </w:r>
          </w:p>
        </w:tc>
      </w:tr>
      <w:tr w:rsidR="009355ED" w:rsidRPr="00CD30A5" w14:paraId="0E2A285B" w14:textId="77777777" w:rsidTr="00D15A95">
        <w:trPr>
          <w:trHeight w:val="267"/>
        </w:trPr>
        <w:tc>
          <w:tcPr>
            <w:tcW w:w="1749" w:type="dxa"/>
            <w:gridSpan w:val="2"/>
          </w:tcPr>
          <w:p w14:paraId="68B928A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25A08DB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4536" w:type="dxa"/>
            <w:gridSpan w:val="2"/>
          </w:tcPr>
          <w:p w14:paraId="7312802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 advanc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rom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27CAC2F7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8A64823" w14:textId="1D244E2D" w:rsidR="009355ED" w:rsidRPr="00C32626" w:rsidRDefault="00BC35F9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Advance-using REAIM</w:t>
            </w:r>
          </w:p>
        </w:tc>
      </w:tr>
      <w:tr w:rsidR="009355ED" w:rsidRPr="00CD30A5" w14:paraId="076F40CF" w14:textId="77777777" w:rsidTr="00D15A95">
        <w:trPr>
          <w:trHeight w:val="267"/>
        </w:trPr>
        <w:tc>
          <w:tcPr>
            <w:tcW w:w="1749" w:type="dxa"/>
            <w:gridSpan w:val="2"/>
          </w:tcPr>
          <w:p w14:paraId="025AE309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</w:t>
            </w:r>
          </w:p>
        </w:tc>
        <w:tc>
          <w:tcPr>
            <w:tcW w:w="656" w:type="dxa"/>
          </w:tcPr>
          <w:p w14:paraId="73C477AE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4536" w:type="dxa"/>
            <w:gridSpan w:val="2"/>
          </w:tcPr>
          <w:p w14:paraId="53303CE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licabl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ag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7C9C7F7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AD20DFC" w14:textId="40FAAE08" w:rsidR="009355ED" w:rsidRPr="00C32626" w:rsidRDefault="00BD26D1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-Vivo 12</w:t>
            </w:r>
          </w:p>
        </w:tc>
      </w:tr>
      <w:tr w:rsidR="009355ED" w:rsidRPr="00CD30A5" w14:paraId="29F9BB6E" w14:textId="77777777" w:rsidTr="00D15A95">
        <w:trPr>
          <w:trHeight w:val="267"/>
        </w:trPr>
        <w:tc>
          <w:tcPr>
            <w:tcW w:w="1749" w:type="dxa"/>
            <w:gridSpan w:val="2"/>
          </w:tcPr>
          <w:p w14:paraId="52160AE2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ecking</w:t>
            </w:r>
          </w:p>
        </w:tc>
        <w:tc>
          <w:tcPr>
            <w:tcW w:w="656" w:type="dxa"/>
          </w:tcPr>
          <w:p w14:paraId="32AC571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4536" w:type="dxa"/>
            <w:gridSpan w:val="2"/>
          </w:tcPr>
          <w:p w14:paraId="18960924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edback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4EE96040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A1E5D9A" w14:textId="7AF64647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15A95" w:rsidRPr="00A04EFD" w14:paraId="1E790B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6C9846A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Reporting</w:t>
            </w:r>
          </w:p>
        </w:tc>
        <w:tc>
          <w:tcPr>
            <w:tcW w:w="656" w:type="dxa"/>
          </w:tcPr>
          <w:p w14:paraId="28DC1AE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4536" w:type="dxa"/>
            <w:gridSpan w:val="2"/>
          </w:tcPr>
          <w:p w14:paraId="1F01422D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284" w:type="dxa"/>
          </w:tcPr>
          <w:p w14:paraId="0E54708C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86E672D" w14:textId="77777777" w:rsidR="009355ED" w:rsidRPr="00C32626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</w:p>
        </w:tc>
      </w:tr>
      <w:tr w:rsidR="009355ED" w:rsidRPr="00CD30A5" w14:paraId="1BC494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24C0EB7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</w:p>
        </w:tc>
        <w:tc>
          <w:tcPr>
            <w:tcW w:w="656" w:type="dxa"/>
          </w:tcPr>
          <w:p w14:paraId="18173B36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4536" w:type="dxa"/>
            <w:gridSpan w:val="2"/>
          </w:tcPr>
          <w:p w14:paraId="4E47327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llustrat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/ﬁndings?</w:t>
            </w:r>
          </w:p>
          <w:p w14:paraId="1C67499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ach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?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</w:p>
        </w:tc>
        <w:tc>
          <w:tcPr>
            <w:tcW w:w="284" w:type="dxa"/>
          </w:tcPr>
          <w:p w14:paraId="417EB0DF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4542963" w14:textId="12C21742" w:rsidR="00C32626" w:rsidRPr="00C32626" w:rsidRDefault="00AD6185" w:rsidP="003E022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,</w:t>
            </w:r>
            <w:r w:rsidR="00C34CF0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 Page </w:t>
            </w:r>
            <w:r w:rsidR="007F5370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1</w:t>
            </w:r>
            <w:r w:rsidR="001957D3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1</w:t>
            </w:r>
            <w:r w:rsidR="0055313B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-</w:t>
            </w:r>
            <w:r w:rsidR="001957D3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20</w:t>
            </w:r>
          </w:p>
        </w:tc>
      </w:tr>
      <w:tr w:rsidR="009355ED" w:rsidRPr="00CD30A5" w14:paraId="785643D5" w14:textId="77777777" w:rsidTr="00D15A95">
        <w:trPr>
          <w:trHeight w:val="267"/>
        </w:trPr>
        <w:tc>
          <w:tcPr>
            <w:tcW w:w="1749" w:type="dxa"/>
            <w:gridSpan w:val="2"/>
          </w:tcPr>
          <w:p w14:paraId="5F87B4C4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t</w:t>
            </w:r>
          </w:p>
        </w:tc>
        <w:tc>
          <w:tcPr>
            <w:tcW w:w="656" w:type="dxa"/>
          </w:tcPr>
          <w:p w14:paraId="742EA4D5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4536" w:type="dxa"/>
            <w:gridSpan w:val="2"/>
          </w:tcPr>
          <w:p w14:paraId="3C767338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cy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twee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272EFE4B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0DE39A5" w14:textId="65811175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</w:t>
            </w:r>
          </w:p>
        </w:tc>
      </w:tr>
      <w:tr w:rsidR="009355ED" w:rsidRPr="00CD30A5" w14:paraId="7BF11994" w14:textId="77777777" w:rsidTr="00D15A95">
        <w:trPr>
          <w:trHeight w:val="267"/>
        </w:trPr>
        <w:tc>
          <w:tcPr>
            <w:tcW w:w="1749" w:type="dxa"/>
            <w:gridSpan w:val="2"/>
          </w:tcPr>
          <w:p w14:paraId="20753AD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4C600D1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4536" w:type="dxa"/>
            <w:gridSpan w:val="2"/>
          </w:tcPr>
          <w:p w14:paraId="1BE43A20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earl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1D96ABA1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842F656" w14:textId="370B2E6E" w:rsidR="009355ED" w:rsidRPr="00C32626" w:rsidRDefault="00AD6185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Yes, Page</w:t>
            </w:r>
            <w:r w:rsidR="00C34CF0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</w:t>
            </w:r>
            <w:r w:rsidR="00B23A2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</w:t>
            </w:r>
            <w:r w:rsidR="001E4BC6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</w:t>
            </w:r>
            <w:r w:rsidR="00B23A2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20</w:t>
            </w:r>
          </w:p>
        </w:tc>
      </w:tr>
      <w:tr w:rsidR="009355ED" w:rsidRPr="00CD30A5" w14:paraId="6D37B925" w14:textId="77777777" w:rsidTr="00C82857">
        <w:trPr>
          <w:trHeight w:val="267"/>
        </w:trPr>
        <w:tc>
          <w:tcPr>
            <w:tcW w:w="1749" w:type="dxa"/>
            <w:gridSpan w:val="2"/>
          </w:tcPr>
          <w:p w14:paraId="6B6F48E3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74C0BB3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2</w:t>
            </w:r>
          </w:p>
        </w:tc>
        <w:tc>
          <w:tcPr>
            <w:tcW w:w="4536" w:type="dxa"/>
            <w:gridSpan w:val="2"/>
          </w:tcPr>
          <w:p w14:paraId="2B69A6C6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ve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s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?</w:t>
            </w:r>
          </w:p>
        </w:tc>
        <w:tc>
          <w:tcPr>
            <w:tcW w:w="284" w:type="dxa"/>
          </w:tcPr>
          <w:p w14:paraId="0F2FBE1E" w14:textId="77777777" w:rsidR="009355ED" w:rsidRPr="00A04EFD" w:rsidRDefault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59D439D" w14:textId="1DA4D3B9" w:rsidR="009355ED" w:rsidRPr="00C32626" w:rsidRDefault="00987699" w:rsidP="004674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Yes, Page </w:t>
            </w:r>
            <w:r w:rsidR="00B23A2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-20</w:t>
            </w:r>
          </w:p>
        </w:tc>
      </w:tr>
    </w:tbl>
    <w:p w14:paraId="57383B7D" w14:textId="77777777" w:rsidR="00A70C8C" w:rsidRDefault="00A70C8C">
      <w:pPr>
        <w:rPr>
          <w:rFonts w:ascii="Calibri" w:hAnsi="Calibri" w:cs="Calibri"/>
          <w:sz w:val="20"/>
          <w:szCs w:val="20"/>
          <w:lang w:val="en-GB"/>
        </w:rPr>
      </w:pPr>
    </w:p>
    <w:p w14:paraId="2DF871F5" w14:textId="173690C3" w:rsidR="00A70C8C" w:rsidRDefault="00A70C8C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EA12A0">
        <w:rPr>
          <w:rFonts w:ascii="Calibri" w:hAnsi="Calibri" w:cs="Calibri"/>
          <w:sz w:val="20"/>
          <w:szCs w:val="20"/>
          <w:lang w:val="en-GB"/>
        </w:rPr>
        <w:t>Tong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,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Sainsbury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P,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ai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J.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onsolidated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iteria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portin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qualitative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search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(COREQ):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32-item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hecklist</w:t>
      </w:r>
      <w:r w:rsidRPr="00EA12A0">
        <w:rPr>
          <w:rFonts w:ascii="Calibri" w:hAnsi="Calibri" w:cs="Calibri"/>
          <w:spacing w:val="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interviews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nd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cus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groups.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ternational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Journal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i/>
          <w:iCs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Quality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Health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Care</w:t>
      </w:r>
      <w:r w:rsidRPr="00EA12A0">
        <w:rPr>
          <w:rFonts w:ascii="Calibri" w:hAnsi="Calibri" w:cs="Calibri"/>
          <w:sz w:val="20"/>
          <w:szCs w:val="20"/>
          <w:lang w:val="en-GB"/>
        </w:rPr>
        <w:t>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2007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Volume</w:t>
      </w:r>
      <w:r>
        <w:rPr>
          <w:rFonts w:ascii="Calibri" w:hAnsi="Calibri" w:cs="Calibri"/>
          <w:sz w:val="20"/>
          <w:szCs w:val="20"/>
          <w:lang w:val="en-GB"/>
        </w:rPr>
        <w:t xml:space="preserve"> 19, Number 6 pp. 349 - 357</w:t>
      </w:r>
    </w:p>
    <w:p w14:paraId="1297D67B" w14:textId="4A78CBFD" w:rsidR="00EC6002" w:rsidRDefault="00EC6002">
      <w:pPr>
        <w:rPr>
          <w:rFonts w:ascii="Calibri" w:hAnsi="Calibri" w:cs="Calibri"/>
          <w:b/>
          <w:bCs/>
          <w:sz w:val="20"/>
          <w:szCs w:val="20"/>
          <w:lang w:val="en-GB"/>
        </w:rPr>
      </w:pPr>
    </w:p>
    <w:sectPr w:rsidR="00EC6002" w:rsidSect="00A92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6576D" w14:textId="77777777" w:rsidR="00C34968" w:rsidRDefault="00C34968" w:rsidP="00E327D8">
      <w:pPr>
        <w:spacing w:after="0" w:line="240" w:lineRule="auto"/>
      </w:pPr>
      <w:r>
        <w:separator/>
      </w:r>
    </w:p>
  </w:endnote>
  <w:endnote w:type="continuationSeparator" w:id="0">
    <w:p w14:paraId="68AF5FE8" w14:textId="77777777" w:rsidR="00C34968" w:rsidRDefault="00C34968" w:rsidP="00E32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E17DD" w14:textId="77777777" w:rsidR="00C34968" w:rsidRDefault="00C34968" w:rsidP="00E327D8">
      <w:pPr>
        <w:spacing w:after="0" w:line="240" w:lineRule="auto"/>
      </w:pPr>
      <w:r>
        <w:separator/>
      </w:r>
    </w:p>
  </w:footnote>
  <w:footnote w:type="continuationSeparator" w:id="0">
    <w:p w14:paraId="1EB8F0D8" w14:textId="77777777" w:rsidR="00C34968" w:rsidRDefault="00C34968" w:rsidP="00E327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rA0MzUwNbE0MzJV0lEKTi0uzszPAykwrwUAbePy1ywAAAA="/>
  </w:docVars>
  <w:rsids>
    <w:rsidRoot w:val="00A70C8C"/>
    <w:rsid w:val="00010196"/>
    <w:rsid w:val="0002492D"/>
    <w:rsid w:val="00024CBE"/>
    <w:rsid w:val="00027200"/>
    <w:rsid w:val="00030089"/>
    <w:rsid w:val="00035408"/>
    <w:rsid w:val="0005478D"/>
    <w:rsid w:val="0006726D"/>
    <w:rsid w:val="000946AF"/>
    <w:rsid w:val="00097F66"/>
    <w:rsid w:val="000D0B5D"/>
    <w:rsid w:val="000D7DE3"/>
    <w:rsid w:val="000F5D91"/>
    <w:rsid w:val="0010238E"/>
    <w:rsid w:val="00104859"/>
    <w:rsid w:val="001075F5"/>
    <w:rsid w:val="0011296B"/>
    <w:rsid w:val="00112BD5"/>
    <w:rsid w:val="001366D1"/>
    <w:rsid w:val="00174958"/>
    <w:rsid w:val="00176427"/>
    <w:rsid w:val="001818B6"/>
    <w:rsid w:val="0018780B"/>
    <w:rsid w:val="001957D3"/>
    <w:rsid w:val="0019623B"/>
    <w:rsid w:val="001C096B"/>
    <w:rsid w:val="001D08DF"/>
    <w:rsid w:val="001D3ADA"/>
    <w:rsid w:val="001E4BC6"/>
    <w:rsid w:val="001E67D7"/>
    <w:rsid w:val="00207380"/>
    <w:rsid w:val="00210084"/>
    <w:rsid w:val="00234620"/>
    <w:rsid w:val="00287F68"/>
    <w:rsid w:val="0029126C"/>
    <w:rsid w:val="002D5EB0"/>
    <w:rsid w:val="002E7F4C"/>
    <w:rsid w:val="00316647"/>
    <w:rsid w:val="00327BC0"/>
    <w:rsid w:val="00331D2F"/>
    <w:rsid w:val="00344FE9"/>
    <w:rsid w:val="00354D95"/>
    <w:rsid w:val="0036499B"/>
    <w:rsid w:val="00380D40"/>
    <w:rsid w:val="003952CE"/>
    <w:rsid w:val="003A77EB"/>
    <w:rsid w:val="003B7011"/>
    <w:rsid w:val="003C6EE1"/>
    <w:rsid w:val="003E0220"/>
    <w:rsid w:val="003E31C6"/>
    <w:rsid w:val="003E64A6"/>
    <w:rsid w:val="003F0F21"/>
    <w:rsid w:val="003F60F5"/>
    <w:rsid w:val="00400F85"/>
    <w:rsid w:val="00423D5B"/>
    <w:rsid w:val="00431F5F"/>
    <w:rsid w:val="00437380"/>
    <w:rsid w:val="004674DF"/>
    <w:rsid w:val="0048097A"/>
    <w:rsid w:val="004822F2"/>
    <w:rsid w:val="00493B5A"/>
    <w:rsid w:val="00494A0F"/>
    <w:rsid w:val="004B3DAB"/>
    <w:rsid w:val="004D343C"/>
    <w:rsid w:val="004E75F1"/>
    <w:rsid w:val="0053182A"/>
    <w:rsid w:val="0055313B"/>
    <w:rsid w:val="00565260"/>
    <w:rsid w:val="005663FD"/>
    <w:rsid w:val="00566C05"/>
    <w:rsid w:val="005826AB"/>
    <w:rsid w:val="0058512E"/>
    <w:rsid w:val="005903C1"/>
    <w:rsid w:val="00591778"/>
    <w:rsid w:val="00593506"/>
    <w:rsid w:val="005B1A35"/>
    <w:rsid w:val="005C36A4"/>
    <w:rsid w:val="005C5871"/>
    <w:rsid w:val="00623457"/>
    <w:rsid w:val="00642DC1"/>
    <w:rsid w:val="00664C35"/>
    <w:rsid w:val="00683F17"/>
    <w:rsid w:val="006A4C3C"/>
    <w:rsid w:val="006B0AA6"/>
    <w:rsid w:val="006F7637"/>
    <w:rsid w:val="00702043"/>
    <w:rsid w:val="007068DE"/>
    <w:rsid w:val="007108A1"/>
    <w:rsid w:val="00711F45"/>
    <w:rsid w:val="0072238B"/>
    <w:rsid w:val="007350F5"/>
    <w:rsid w:val="00774C60"/>
    <w:rsid w:val="007949EB"/>
    <w:rsid w:val="007A25E1"/>
    <w:rsid w:val="007B73DA"/>
    <w:rsid w:val="007D0FF5"/>
    <w:rsid w:val="007D501D"/>
    <w:rsid w:val="007F5370"/>
    <w:rsid w:val="007F6B32"/>
    <w:rsid w:val="00804416"/>
    <w:rsid w:val="00835690"/>
    <w:rsid w:val="00882F5E"/>
    <w:rsid w:val="00893940"/>
    <w:rsid w:val="0089486D"/>
    <w:rsid w:val="008B3052"/>
    <w:rsid w:val="008B49B1"/>
    <w:rsid w:val="00900839"/>
    <w:rsid w:val="00913A95"/>
    <w:rsid w:val="00914BAD"/>
    <w:rsid w:val="00917064"/>
    <w:rsid w:val="009355ED"/>
    <w:rsid w:val="0096748E"/>
    <w:rsid w:val="00987699"/>
    <w:rsid w:val="00992071"/>
    <w:rsid w:val="009A44F5"/>
    <w:rsid w:val="009C07A3"/>
    <w:rsid w:val="009D34BD"/>
    <w:rsid w:val="009E304B"/>
    <w:rsid w:val="00A02147"/>
    <w:rsid w:val="00A14E87"/>
    <w:rsid w:val="00A261CA"/>
    <w:rsid w:val="00A31D0F"/>
    <w:rsid w:val="00A363E0"/>
    <w:rsid w:val="00A4698B"/>
    <w:rsid w:val="00A70C8C"/>
    <w:rsid w:val="00A723AD"/>
    <w:rsid w:val="00A92226"/>
    <w:rsid w:val="00AA5C8F"/>
    <w:rsid w:val="00AD2863"/>
    <w:rsid w:val="00AD6185"/>
    <w:rsid w:val="00AE6381"/>
    <w:rsid w:val="00AF09AB"/>
    <w:rsid w:val="00AF4589"/>
    <w:rsid w:val="00B001EE"/>
    <w:rsid w:val="00B21E08"/>
    <w:rsid w:val="00B23A24"/>
    <w:rsid w:val="00B437C5"/>
    <w:rsid w:val="00B5437C"/>
    <w:rsid w:val="00B726F3"/>
    <w:rsid w:val="00B80CD3"/>
    <w:rsid w:val="00B8337C"/>
    <w:rsid w:val="00B920BD"/>
    <w:rsid w:val="00BA26CA"/>
    <w:rsid w:val="00BB57BF"/>
    <w:rsid w:val="00BB58FE"/>
    <w:rsid w:val="00BC35F9"/>
    <w:rsid w:val="00BD26D1"/>
    <w:rsid w:val="00C32626"/>
    <w:rsid w:val="00C34968"/>
    <w:rsid w:val="00C34CF0"/>
    <w:rsid w:val="00C64862"/>
    <w:rsid w:val="00C64982"/>
    <w:rsid w:val="00C82857"/>
    <w:rsid w:val="00C85E0C"/>
    <w:rsid w:val="00C86721"/>
    <w:rsid w:val="00C944B6"/>
    <w:rsid w:val="00CA08E6"/>
    <w:rsid w:val="00CA5308"/>
    <w:rsid w:val="00CA68D7"/>
    <w:rsid w:val="00CB2D4D"/>
    <w:rsid w:val="00CD30A5"/>
    <w:rsid w:val="00CF12BF"/>
    <w:rsid w:val="00CF6D61"/>
    <w:rsid w:val="00D000DF"/>
    <w:rsid w:val="00D15A95"/>
    <w:rsid w:val="00D41AB7"/>
    <w:rsid w:val="00D43D71"/>
    <w:rsid w:val="00D7373B"/>
    <w:rsid w:val="00D772C8"/>
    <w:rsid w:val="00D80F22"/>
    <w:rsid w:val="00D90DB4"/>
    <w:rsid w:val="00D92C86"/>
    <w:rsid w:val="00D92D5C"/>
    <w:rsid w:val="00DA3B1D"/>
    <w:rsid w:val="00DC16BD"/>
    <w:rsid w:val="00E24427"/>
    <w:rsid w:val="00E30B04"/>
    <w:rsid w:val="00E327D8"/>
    <w:rsid w:val="00E64AAA"/>
    <w:rsid w:val="00E67405"/>
    <w:rsid w:val="00E70081"/>
    <w:rsid w:val="00EA66A2"/>
    <w:rsid w:val="00EA6AAF"/>
    <w:rsid w:val="00EB6D06"/>
    <w:rsid w:val="00EC6002"/>
    <w:rsid w:val="00EF780C"/>
    <w:rsid w:val="00F32CDD"/>
    <w:rsid w:val="00F555B6"/>
    <w:rsid w:val="00F81530"/>
    <w:rsid w:val="00F81FDA"/>
    <w:rsid w:val="00F91DD5"/>
    <w:rsid w:val="00FB1819"/>
    <w:rsid w:val="00FD7245"/>
    <w:rsid w:val="00FD7C87"/>
    <w:rsid w:val="00FE3D2D"/>
    <w:rsid w:val="00FE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77E17C"/>
  <w15:chartTrackingRefBased/>
  <w15:docId w15:val="{67B91F88-867C-46DE-A09E-11033AC2E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92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70C8C"/>
    <w:pPr>
      <w:widowControl w:val="0"/>
      <w:autoSpaceDE w:val="0"/>
      <w:autoSpaceDN w:val="0"/>
      <w:adjustRightInd w:val="0"/>
      <w:spacing w:after="0" w:line="240" w:lineRule="auto"/>
      <w:ind w:left="1416"/>
    </w:pPr>
    <w:rPr>
      <w:rFonts w:eastAsiaTheme="minorEastAsia" w:cs="Times New Roman"/>
      <w:szCs w:val="24"/>
      <w:lang w:eastAsia="sv-SE"/>
    </w:rPr>
  </w:style>
  <w:style w:type="character" w:customStyle="1" w:styleId="BodyTextChar">
    <w:name w:val="Body Text Char"/>
    <w:basedOn w:val="DefaultParagraphFont"/>
    <w:link w:val="BodyText"/>
    <w:uiPriority w:val="1"/>
    <w:rsid w:val="00A70C8C"/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067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2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26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2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26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FE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304B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32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7D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32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7D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2</TotalTime>
  <Pages>2</Pages>
  <Words>603</Words>
  <Characters>3472</Characters>
  <Application>Microsoft Office Word</Application>
  <DocSecurity>0</DocSecurity>
  <Lines>267</Lines>
  <Paragraphs>17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einodt</dc:creator>
  <cp:keywords/>
  <dc:description/>
  <cp:lastModifiedBy>Ankita Mukherjee</cp:lastModifiedBy>
  <cp:revision>47</cp:revision>
  <dcterms:created xsi:type="dcterms:W3CDTF">2025-12-03T01:19:00Z</dcterms:created>
  <dcterms:modified xsi:type="dcterms:W3CDTF">2026-03-31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2fad77099784f57737ca7f7aa2d524bd5fec7910218a42be5a805d835bc526</vt:lpwstr>
  </property>
</Properties>
</file>